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4D2DA" w14:textId="3FC3A038" w:rsidR="00DA4223" w:rsidRDefault="00752264">
      <w:pPr>
        <w:rPr>
          <w:rFonts w:ascii="Times New Roman" w:hAnsi="Times New Roman" w:cs="Times New Roman"/>
        </w:rPr>
      </w:pPr>
      <w:r w:rsidRPr="00752264">
        <w:rPr>
          <w:rFonts w:ascii="Times New Roman" w:hAnsi="Times New Roman" w:cs="Times New Roman"/>
        </w:rPr>
        <w:t xml:space="preserve">Supplementary Table 3. Sensitivity analysis for changes in SARA and BESTest scores at </w:t>
      </w:r>
      <w:r w:rsidR="007C554E">
        <w:rPr>
          <w:rFonts w:ascii="Times New Roman" w:hAnsi="Times New Roman" w:cs="Times New Roman"/>
        </w:rPr>
        <w:t xml:space="preserve">the </w:t>
      </w:r>
      <w:r w:rsidRPr="00752264">
        <w:rPr>
          <w:rFonts w:ascii="Times New Roman" w:hAnsi="Times New Roman" w:cs="Times New Roman"/>
        </w:rPr>
        <w:t>6-</w:t>
      </w:r>
      <w:r w:rsidR="007C554E">
        <w:rPr>
          <w:rFonts w:ascii="Times New Roman" w:hAnsi="Times New Roman" w:cs="Times New Roman"/>
        </w:rPr>
        <w:t>m</w:t>
      </w:r>
      <w:r w:rsidRPr="00752264">
        <w:rPr>
          <w:rFonts w:ascii="Times New Roman" w:hAnsi="Times New Roman" w:cs="Times New Roman"/>
        </w:rPr>
        <w:t xml:space="preserve">onth </w:t>
      </w:r>
      <w:r w:rsidR="007C554E">
        <w:rPr>
          <w:rFonts w:ascii="Times New Roman" w:hAnsi="Times New Roman" w:cs="Times New Roman"/>
        </w:rPr>
        <w:t>f</w:t>
      </w:r>
      <w:r w:rsidRPr="00752264">
        <w:rPr>
          <w:rFonts w:ascii="Times New Roman" w:hAnsi="Times New Roman" w:cs="Times New Roman"/>
        </w:rPr>
        <w:t>ollow-up</w:t>
      </w:r>
    </w:p>
    <w:p w14:paraId="4879D627" w14:textId="77777777" w:rsidR="00752264" w:rsidRDefault="00752264">
      <w:pPr>
        <w:rPr>
          <w:rFonts w:ascii="Times New Roman" w:hAnsi="Times New Roman" w:cs="Times New Roman"/>
        </w:rPr>
      </w:pPr>
    </w:p>
    <w:p w14:paraId="051971A9" w14:textId="73D543FB" w:rsidR="00752264" w:rsidRDefault="00752264">
      <w:pPr>
        <w:rPr>
          <w:rFonts w:ascii="Times New Roman" w:hAnsi="Times New Roman" w:cs="Times New Roman"/>
        </w:rPr>
      </w:pPr>
      <w:r w:rsidRPr="00752264">
        <w:rPr>
          <w:rFonts w:ascii="Times New Roman" w:hAnsi="Times New Roman" w:cs="Times New Roman"/>
        </w:rPr>
        <w:t xml:space="preserve">A) SARA score at </w:t>
      </w:r>
      <w:r w:rsidR="007C554E">
        <w:rPr>
          <w:rFonts w:ascii="Times New Roman" w:hAnsi="Times New Roman" w:cs="Times New Roman"/>
        </w:rPr>
        <w:t xml:space="preserve">the </w:t>
      </w:r>
      <w:r w:rsidRPr="00752264">
        <w:rPr>
          <w:rFonts w:ascii="Times New Roman" w:hAnsi="Times New Roman" w:cs="Times New Roman"/>
        </w:rPr>
        <w:t>6-</w:t>
      </w:r>
      <w:r w:rsidR="007C554E">
        <w:rPr>
          <w:rFonts w:ascii="Times New Roman" w:hAnsi="Times New Roman" w:cs="Times New Roman"/>
        </w:rPr>
        <w:t>m</w:t>
      </w:r>
      <w:r w:rsidRPr="00752264">
        <w:rPr>
          <w:rFonts w:ascii="Times New Roman" w:hAnsi="Times New Roman" w:cs="Times New Roman"/>
        </w:rPr>
        <w:t xml:space="preserve">onth </w:t>
      </w:r>
      <w:r w:rsidR="007C554E">
        <w:rPr>
          <w:rFonts w:ascii="Times New Roman" w:hAnsi="Times New Roman" w:cs="Times New Roman"/>
        </w:rPr>
        <w:t>f</w:t>
      </w:r>
      <w:r w:rsidRPr="00752264">
        <w:rPr>
          <w:rFonts w:ascii="Times New Roman" w:hAnsi="Times New Roman" w:cs="Times New Roman"/>
        </w:rPr>
        <w:t>ollow-up</w:t>
      </w:r>
    </w:p>
    <w:tbl>
      <w:tblPr>
        <w:tblW w:w="852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7"/>
        <w:gridCol w:w="2207"/>
        <w:gridCol w:w="1770"/>
        <w:gridCol w:w="2177"/>
      </w:tblGrid>
      <w:tr w:rsidR="00752264" w:rsidRPr="00752264" w14:paraId="204FDECD" w14:textId="77777777" w:rsidTr="00752264">
        <w:trPr>
          <w:trHeight w:val="3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A0B8E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A120A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2E01B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93C107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752264" w:rsidRPr="00752264" w14:paraId="5D1E7F3F" w14:textId="77777777" w:rsidTr="00752264">
        <w:trPr>
          <w:trHeight w:val="327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274E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7A41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EEE81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B72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752264" w:rsidRPr="00752264" w14:paraId="17D6D79B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4834D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2500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47 (0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E269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46 (0.7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AAA5E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48 (0.72)</w:t>
            </w:r>
          </w:p>
        </w:tc>
      </w:tr>
      <w:tr w:rsidR="00752264" w:rsidRPr="00752264" w14:paraId="4FF292C7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A07BD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79A81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90 (0.77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F0D38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89 (0.77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0CAF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87 (0.77)*</w:t>
            </w:r>
          </w:p>
        </w:tc>
      </w:tr>
      <w:tr w:rsidR="00752264" w:rsidRPr="00752264" w14:paraId="11D7255A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5CA3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B655E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07 (0.77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C8245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08 (0.77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E509B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.05 (0.78)*</w:t>
            </w:r>
          </w:p>
        </w:tc>
      </w:tr>
      <w:tr w:rsidR="00752264" w:rsidRPr="00752264" w14:paraId="1E4C82B1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09569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09AF6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7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 (0.9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A39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83 (0.9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91A0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.86 (0.90)</w:t>
            </w:r>
          </w:p>
        </w:tc>
      </w:tr>
      <w:tr w:rsidR="00752264" w:rsidRPr="00752264" w14:paraId="78F6C085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726D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8AD4C" w14:textId="77777777" w:rsidR="00752264" w:rsidRPr="00752264" w:rsidRDefault="00AD7D1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="00752264"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7</w:t>
            </w:r>
            <w:r w:rsidR="00752264"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94</w:t>
            </w:r>
            <w:r w:rsidR="00752264"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CED16" w14:textId="77777777" w:rsidR="00752264" w:rsidRPr="00752264" w:rsidRDefault="00AD7D1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="00752264"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32 (1.11)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052D5" w14:textId="77777777" w:rsidR="00752264" w:rsidRPr="00752264" w:rsidRDefault="00AD7D1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="00752264"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29 (1.11)</w:t>
            </w:r>
            <w:r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752264" w:rsidRPr="00752264" w14:paraId="1BA0CBDC" w14:textId="77777777" w:rsidTr="00752264">
        <w:trPr>
          <w:trHeight w:val="327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493FF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63D8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1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936E0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30 (1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1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0E4F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21 (1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)**</w:t>
            </w:r>
          </w:p>
        </w:tc>
      </w:tr>
    </w:tbl>
    <w:p w14:paraId="02B984A0" w14:textId="77777777" w:rsidR="00752264" w:rsidRDefault="00752264">
      <w:pPr>
        <w:rPr>
          <w:rFonts w:ascii="Times New Roman" w:hAnsi="Times New Roman" w:cs="Times New Roman"/>
        </w:rPr>
      </w:pPr>
    </w:p>
    <w:p w14:paraId="2221AF77" w14:textId="5F624668" w:rsidR="00752264" w:rsidRDefault="00752264">
      <w:pPr>
        <w:rPr>
          <w:rFonts w:ascii="Times New Roman" w:hAnsi="Times New Roman" w:cs="Times New Roman"/>
        </w:rPr>
      </w:pPr>
      <w:r w:rsidRPr="00752264">
        <w:rPr>
          <w:rFonts w:ascii="Times New Roman" w:hAnsi="Times New Roman" w:cs="Times New Roman"/>
        </w:rPr>
        <w:t xml:space="preserve">B) BESTest score at </w:t>
      </w:r>
      <w:r w:rsidR="007C554E">
        <w:rPr>
          <w:rFonts w:ascii="Times New Roman" w:hAnsi="Times New Roman" w:cs="Times New Roman"/>
        </w:rPr>
        <w:t xml:space="preserve">the </w:t>
      </w:r>
      <w:r w:rsidRPr="00752264">
        <w:rPr>
          <w:rFonts w:ascii="Times New Roman" w:hAnsi="Times New Roman" w:cs="Times New Roman"/>
        </w:rPr>
        <w:t>6-</w:t>
      </w:r>
      <w:r w:rsidR="007C554E">
        <w:rPr>
          <w:rFonts w:ascii="Times New Roman" w:hAnsi="Times New Roman" w:cs="Times New Roman"/>
        </w:rPr>
        <w:t>m</w:t>
      </w:r>
      <w:r w:rsidRPr="00752264">
        <w:rPr>
          <w:rFonts w:ascii="Times New Roman" w:hAnsi="Times New Roman" w:cs="Times New Roman"/>
        </w:rPr>
        <w:t xml:space="preserve">onth </w:t>
      </w:r>
      <w:r w:rsidR="007C554E">
        <w:rPr>
          <w:rFonts w:ascii="Times New Roman" w:hAnsi="Times New Roman" w:cs="Times New Roman"/>
        </w:rPr>
        <w:t>f</w:t>
      </w:r>
      <w:r w:rsidRPr="00752264">
        <w:rPr>
          <w:rFonts w:ascii="Times New Roman" w:hAnsi="Times New Roman" w:cs="Times New Roman"/>
        </w:rPr>
        <w:t>ollow-up</w:t>
      </w:r>
    </w:p>
    <w:tbl>
      <w:tblPr>
        <w:tblW w:w="851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2190"/>
        <w:gridCol w:w="1813"/>
        <w:gridCol w:w="2160"/>
      </w:tblGrid>
      <w:tr w:rsidR="00752264" w:rsidRPr="00752264" w14:paraId="61F9FCBA" w14:textId="77777777" w:rsidTr="00752264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52AB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Fixed Effect (Ter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3BD90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1 (dise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C216C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2 (Ag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BADE95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Model 3 (Duration)</w:t>
            </w:r>
          </w:p>
        </w:tc>
      </w:tr>
      <w:tr w:rsidR="00752264" w:rsidRPr="00752264" w14:paraId="73CE5611" w14:textId="77777777" w:rsidTr="00752264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15C7D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5F6FD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0F7A4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91D1A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Estimate (SE)</w:t>
            </w:r>
          </w:p>
        </w:tc>
      </w:tr>
      <w:tr w:rsidR="00752264" w:rsidRPr="00752264" w14:paraId="4E75BAF1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8D278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F2F05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3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3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61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B9C19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2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3.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03748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.31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3.61)</w:t>
            </w:r>
          </w:p>
        </w:tc>
      </w:tr>
      <w:tr w:rsidR="00752264" w:rsidRPr="00752264" w14:paraId="2E54E72F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19E1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9EF4F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16</w:t>
            </w:r>
            <w:r w:rsidRPr="00752264">
              <w:rPr>
                <w:rFonts w:ascii="Arial" w:eastAsia="ＭＳ Ｐゴシック" w:hAnsi="Arial" w:cs="Arial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(3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61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E6A3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28 (3.7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D8284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42 (3.74)</w:t>
            </w:r>
          </w:p>
        </w:tc>
      </w:tr>
      <w:tr w:rsidR="00752264" w:rsidRPr="00752264" w14:paraId="05A71517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B8D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0BD8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8.50 (3.8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3274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8.45 (3.83)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69CB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8.50 (3.84)*</w:t>
            </w:r>
          </w:p>
        </w:tc>
      </w:tr>
      <w:tr w:rsidR="00752264" w:rsidRPr="00752264" w14:paraId="552172A8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0C98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02665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46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4.1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DCF53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67 (4.13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78CCE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1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5 (4.15)**</w:t>
            </w:r>
          </w:p>
        </w:tc>
      </w:tr>
      <w:tr w:rsidR="00752264" w:rsidRPr="00752264" w14:paraId="5A236788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7D3B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93759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3.32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4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9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D0F00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4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00 (4.71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53949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06 (4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)**</w:t>
            </w:r>
          </w:p>
        </w:tc>
      </w:tr>
      <w:tr w:rsidR="00752264" w:rsidRPr="00752264" w14:paraId="5F4150ED" w14:textId="77777777" w:rsidTr="00752264">
        <w:trPr>
          <w:trHeight w:val="32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7A739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year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6EEE1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4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00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 xml:space="preserve"> (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.38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F7EC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6 (4.73)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1C577" w14:textId="77777777" w:rsidR="00752264" w:rsidRPr="00752264" w:rsidRDefault="00752264" w:rsidP="0075226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</w:pP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-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23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8 (</w:t>
            </w:r>
            <w:r w:rsidR="00AD7D1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5</w:t>
            </w:r>
            <w:r w:rsidRPr="00752264">
              <w:rPr>
                <w:rFonts w:ascii="Arial" w:eastAsia="ＭＳ Ｐゴシック" w:hAnsi="Arial" w:cs="Arial"/>
                <w:kern w:val="0"/>
                <w:sz w:val="20"/>
                <w:szCs w:val="20"/>
                <w14:ligatures w14:val="none"/>
              </w:rPr>
              <w:t>.74)**</w:t>
            </w:r>
          </w:p>
        </w:tc>
      </w:tr>
    </w:tbl>
    <w:p w14:paraId="67CA871C" w14:textId="77777777" w:rsidR="00752264" w:rsidRDefault="00752264">
      <w:pPr>
        <w:rPr>
          <w:rFonts w:ascii="Times New Roman" w:hAnsi="Times New Roman" w:cs="Times New Roman"/>
        </w:rPr>
      </w:pPr>
    </w:p>
    <w:p w14:paraId="5FAE3667" w14:textId="77777777" w:rsidR="00752264" w:rsidRPr="00752264" w:rsidRDefault="00752264">
      <w:pPr>
        <w:rPr>
          <w:rFonts w:ascii="Times New Roman" w:hAnsi="Times New Roman" w:cs="Times New Roman"/>
        </w:rPr>
      </w:pPr>
      <w:r w:rsidRPr="00752264">
        <w:rPr>
          <w:rFonts w:ascii="Times New Roman" w:hAnsi="Times New Roman" w:cs="Times New Roman"/>
        </w:rPr>
        <w:t>Note: All data is from the sensitivity analysis results. Model 1 is adjusted for disease type. Model 2 is adjusted for age at study entry. Model 3 is adjusted for disease duration. SE: Standard Error. *P &lt; 0.05, **P &lt; 0.01</w:t>
      </w:r>
      <w:r w:rsidR="00AD7D14">
        <w:rPr>
          <w:rFonts w:ascii="Times New Roman" w:hAnsi="Times New Roman" w:cs="Times New Roman"/>
        </w:rPr>
        <w:t>.</w:t>
      </w:r>
    </w:p>
    <w:sectPr w:rsidR="00752264" w:rsidRPr="007522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64"/>
    <w:rsid w:val="00460D27"/>
    <w:rsid w:val="0049669A"/>
    <w:rsid w:val="006C7C95"/>
    <w:rsid w:val="00752264"/>
    <w:rsid w:val="007C554E"/>
    <w:rsid w:val="00813A4D"/>
    <w:rsid w:val="00A06DFF"/>
    <w:rsid w:val="00A4557A"/>
    <w:rsid w:val="00AA6F7C"/>
    <w:rsid w:val="00AD7D14"/>
    <w:rsid w:val="00C12DE6"/>
    <w:rsid w:val="00DA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D7CCC1"/>
  <w15:chartTrackingRefBased/>
  <w15:docId w15:val="{B34B77A5-D1BC-B74C-A6CA-483849C82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22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2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2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2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2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2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2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2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22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522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522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522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522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2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2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22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2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22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26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226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22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226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52264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7C5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1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5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1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7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8</Words>
  <Characters>942</Characters>
  <Application>Microsoft Office Word</Application>
  <DocSecurity>0</DocSecurity>
  <Lines>19</Lines>
  <Paragraphs>5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ta Bando</dc:creator>
  <cp:keywords/>
  <dc:description/>
  <cp:lastModifiedBy>Kyota Bando</cp:lastModifiedBy>
  <cp:revision>4</cp:revision>
  <dcterms:created xsi:type="dcterms:W3CDTF">2025-06-13T17:09:00Z</dcterms:created>
  <dcterms:modified xsi:type="dcterms:W3CDTF">2025-06-20T14:16:00Z</dcterms:modified>
</cp:coreProperties>
</file>